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F9231" w14:textId="066839CA" w:rsidR="00C931F7" w:rsidRPr="00C931F7" w:rsidRDefault="00C931F7" w:rsidP="00C931F7">
      <w:pPr>
        <w:pStyle w:val="NoSpacing"/>
        <w:rPr>
          <w:b/>
          <w:bCs/>
        </w:rPr>
      </w:pPr>
      <w:bookmarkStart w:id="0" w:name="_Hlk147100021"/>
      <w:r w:rsidRPr="00C931F7">
        <w:rPr>
          <w:b/>
          <w:bCs/>
        </w:rPr>
        <w:t>S</w:t>
      </w:r>
      <w:r w:rsidR="00FE6523">
        <w:rPr>
          <w:b/>
          <w:bCs/>
        </w:rPr>
        <w:t>4</w:t>
      </w:r>
      <w:r w:rsidRPr="00C931F7">
        <w:rPr>
          <w:b/>
          <w:bCs/>
        </w:rPr>
        <w:t xml:space="preserve"> Table. Type 2 diabetes analyses stratified by variables that violate proportional hazard </w:t>
      </w:r>
      <w:proofErr w:type="gramStart"/>
      <w:r w:rsidRPr="00C931F7">
        <w:rPr>
          <w:b/>
          <w:bCs/>
        </w:rPr>
        <w:t>assumptions</w:t>
      </w:r>
      <w:proofErr w:type="gramEnd"/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128"/>
        <w:gridCol w:w="999"/>
        <w:gridCol w:w="1884"/>
        <w:gridCol w:w="1101"/>
        <w:gridCol w:w="984"/>
        <w:gridCol w:w="1860"/>
        <w:gridCol w:w="1070"/>
      </w:tblGrid>
      <w:tr w:rsidR="00C931F7" w:rsidRPr="00D278A2" w14:paraId="366C2F89" w14:textId="77777777" w:rsidTr="00B708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6A782E9A" w14:textId="77777777" w:rsidR="00C931F7" w:rsidRPr="00D278A2" w:rsidRDefault="00C931F7" w:rsidP="00B70846">
            <w:pPr>
              <w:jc w:val="center"/>
              <w:rPr>
                <w:b w:val="0"/>
                <w:color w:val="auto"/>
              </w:rPr>
            </w:pPr>
            <w:bookmarkStart w:id="1" w:name="_Hlk147099882"/>
            <w:bookmarkEnd w:id="0"/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1FA0AAC1" w14:textId="77777777" w:rsidR="00C931F7" w:rsidRPr="00D278A2" w:rsidRDefault="00C931F7" w:rsidP="00B70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D278A2">
              <w:rPr>
                <w:b w:val="0"/>
                <w:color w:val="auto"/>
              </w:rPr>
              <w:t>HR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vAlign w:val="center"/>
          </w:tcPr>
          <w:p w14:paraId="71C37BA9" w14:textId="77777777" w:rsidR="00C931F7" w:rsidRPr="00D278A2" w:rsidRDefault="00C931F7" w:rsidP="00B70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D278A2">
              <w:rPr>
                <w:b w:val="0"/>
                <w:color w:val="auto"/>
              </w:rPr>
              <w:t>95 % CI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736C0285" w14:textId="77777777" w:rsidR="00C931F7" w:rsidRPr="00D278A2" w:rsidRDefault="00C931F7" w:rsidP="00B70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D278A2">
              <w:rPr>
                <w:b w:val="0"/>
                <w:i/>
                <w:color w:val="auto"/>
              </w:rPr>
              <w:t>p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11A99989" w14:textId="77777777" w:rsidR="00C931F7" w:rsidRPr="00D278A2" w:rsidRDefault="00C931F7" w:rsidP="00B70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auto"/>
              </w:rPr>
            </w:pPr>
            <w:r w:rsidRPr="00D278A2">
              <w:rPr>
                <w:rFonts w:cs="Arial"/>
                <w:b w:val="0"/>
                <w:color w:val="auto"/>
              </w:rPr>
              <w:t>HR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14:paraId="3273E1EE" w14:textId="77777777" w:rsidR="00C931F7" w:rsidRPr="00D278A2" w:rsidRDefault="00C931F7" w:rsidP="00B70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D278A2">
              <w:rPr>
                <w:b w:val="0"/>
                <w:color w:val="auto"/>
              </w:rPr>
              <w:t>95 % CI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22AF340A" w14:textId="77777777" w:rsidR="00C931F7" w:rsidRPr="00D278A2" w:rsidRDefault="00C931F7" w:rsidP="00B70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D278A2">
              <w:rPr>
                <w:b w:val="0"/>
                <w:i/>
                <w:color w:val="auto"/>
              </w:rPr>
              <w:t>p</w:t>
            </w:r>
          </w:p>
        </w:tc>
      </w:tr>
      <w:tr w:rsidR="00C931F7" w:rsidRPr="00D278A2" w14:paraId="0E3492B9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6874AE" w14:textId="77777777" w:rsidR="00C931F7" w:rsidRPr="00D278A2" w:rsidRDefault="00C931F7" w:rsidP="00B70846">
            <w:pPr>
              <w:jc w:val="center"/>
              <w:rPr>
                <w:b w:val="0"/>
                <w:color w:val="auto"/>
              </w:rPr>
            </w:pPr>
          </w:p>
        </w:tc>
        <w:tc>
          <w:tcPr>
            <w:tcW w:w="39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513638" w14:textId="77777777" w:rsidR="00C931F7" w:rsidRPr="00D278A2" w:rsidRDefault="00C931F7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278A2">
              <w:rPr>
                <w:color w:val="auto"/>
              </w:rPr>
              <w:t>Plain water</w:t>
            </w:r>
          </w:p>
        </w:tc>
        <w:tc>
          <w:tcPr>
            <w:tcW w:w="39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9B152" w14:textId="77777777" w:rsidR="00C931F7" w:rsidRPr="00D278A2" w:rsidRDefault="00C931F7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278A2">
              <w:rPr>
                <w:color w:val="auto"/>
              </w:rPr>
              <w:t>Total water</w:t>
            </w:r>
          </w:p>
        </w:tc>
      </w:tr>
      <w:tr w:rsidR="00C931F7" w:rsidRPr="00D278A2" w14:paraId="16F3D209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ED8752" w14:textId="77777777" w:rsidR="00C931F7" w:rsidRPr="00D278A2" w:rsidRDefault="00C931F7" w:rsidP="00B70846">
            <w:pPr>
              <w:jc w:val="center"/>
              <w:rPr>
                <w:b w:val="0"/>
                <w:color w:val="auto"/>
              </w:rPr>
            </w:pPr>
          </w:p>
        </w:tc>
        <w:tc>
          <w:tcPr>
            <w:tcW w:w="39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D0C89" w14:textId="77777777" w:rsidR="00C931F7" w:rsidRPr="00D278A2" w:rsidRDefault="00C931F7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278A2">
              <w:rPr>
                <w:color w:val="auto"/>
              </w:rPr>
              <w:t>Moderate (</w:t>
            </w:r>
            <w:r w:rsidRPr="00D278A2">
              <w:rPr>
                <w:i/>
                <w:iCs/>
                <w:color w:val="auto"/>
              </w:rPr>
              <w:t xml:space="preserve">versus </w:t>
            </w:r>
            <w:r w:rsidRPr="00D278A2">
              <w:rPr>
                <w:color w:val="auto"/>
              </w:rPr>
              <w:t>low) intake</w:t>
            </w:r>
          </w:p>
        </w:tc>
        <w:tc>
          <w:tcPr>
            <w:tcW w:w="39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86C301" w14:textId="77777777" w:rsidR="00C931F7" w:rsidRPr="00D278A2" w:rsidRDefault="00C931F7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278A2">
              <w:rPr>
                <w:color w:val="auto"/>
              </w:rPr>
              <w:t>Moderate (</w:t>
            </w:r>
            <w:r w:rsidRPr="00D278A2">
              <w:rPr>
                <w:i/>
                <w:iCs/>
                <w:color w:val="auto"/>
              </w:rPr>
              <w:t xml:space="preserve">versus </w:t>
            </w:r>
            <w:r w:rsidRPr="00D278A2">
              <w:rPr>
                <w:color w:val="auto"/>
              </w:rPr>
              <w:t>low) intake</w:t>
            </w:r>
          </w:p>
        </w:tc>
      </w:tr>
      <w:tr w:rsidR="00C931F7" w:rsidRPr="004162C4" w14:paraId="27030C14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tcBorders>
              <w:top w:val="single" w:sz="4" w:space="0" w:color="auto"/>
            </w:tcBorders>
            <w:shd w:val="clear" w:color="auto" w:fill="auto"/>
          </w:tcPr>
          <w:p w14:paraId="22CD607D" w14:textId="77777777" w:rsidR="00C931F7" w:rsidRPr="00D278A2" w:rsidRDefault="00C931F7" w:rsidP="00B70846">
            <w:pPr>
              <w:jc w:val="center"/>
              <w:rPr>
                <w:b w:val="0"/>
                <w:color w:val="auto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BMI low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3BFB5E3F" w14:textId="77777777" w:rsidR="00C931F7" w:rsidRPr="00590208" w:rsidRDefault="00C931F7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97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355B71A0" w14:textId="77777777" w:rsidR="00C931F7" w:rsidRPr="00590208" w:rsidRDefault="00C931F7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84, 1.11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022DFB2" w14:textId="77777777" w:rsidR="00C931F7" w:rsidRPr="00590208" w:rsidRDefault="00C931F7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63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4EC579A" w14:textId="77777777" w:rsidR="00C931F7" w:rsidRPr="004162C4" w:rsidRDefault="00C931F7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.09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9E981AB" w14:textId="77777777" w:rsidR="00C931F7" w:rsidRPr="004162C4" w:rsidRDefault="00C931F7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95, 1.26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E2044FB" w14:textId="77777777" w:rsidR="00C931F7" w:rsidRPr="004162C4" w:rsidRDefault="00C931F7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219</w:t>
            </w:r>
          </w:p>
        </w:tc>
      </w:tr>
      <w:tr w:rsidR="00C931F7" w:rsidRPr="004162C4" w14:paraId="0E984166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shd w:val="clear" w:color="auto" w:fill="auto"/>
          </w:tcPr>
          <w:p w14:paraId="3AF32C44" w14:textId="77777777" w:rsidR="00C931F7" w:rsidRPr="00D278A2" w:rsidRDefault="00C931F7" w:rsidP="00B70846">
            <w:pPr>
              <w:jc w:val="center"/>
              <w:rPr>
                <w:b w:val="0"/>
                <w:color w:val="auto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BMI high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DF5EDBE" w14:textId="77777777" w:rsidR="00C931F7" w:rsidRPr="004E6165" w:rsidRDefault="00C931F7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4E6165">
              <w:rPr>
                <w:color w:val="FF0000"/>
              </w:rPr>
              <w:t>1.10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7EAE5EF9" w14:textId="77777777" w:rsidR="00C931F7" w:rsidRPr="004E6165" w:rsidRDefault="00C931F7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4E6165">
              <w:rPr>
                <w:color w:val="FF0000"/>
              </w:rPr>
              <w:t>1.01, 1.21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27E6535" w14:textId="77777777" w:rsidR="00C931F7" w:rsidRPr="004E6165" w:rsidRDefault="00C931F7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4E6165">
              <w:rPr>
                <w:color w:val="FF0000"/>
              </w:rPr>
              <w:t>0.03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5FD4159" w14:textId="77777777" w:rsidR="00C931F7" w:rsidRPr="004162C4" w:rsidRDefault="00C931F7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.10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FC0DBC9" w14:textId="77777777" w:rsidR="00C931F7" w:rsidRPr="004162C4" w:rsidRDefault="00C931F7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94, 1.2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4BC8071" w14:textId="77777777" w:rsidR="00C931F7" w:rsidRPr="004162C4" w:rsidRDefault="00C931F7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241</w:t>
            </w:r>
          </w:p>
        </w:tc>
      </w:tr>
      <w:tr w:rsidR="00C931F7" w:rsidRPr="004162C4" w14:paraId="6ECBB4E3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shd w:val="clear" w:color="auto" w:fill="auto"/>
          </w:tcPr>
          <w:p w14:paraId="50454FE2" w14:textId="0D21D8FB" w:rsidR="00C931F7" w:rsidRDefault="00C931F7" w:rsidP="00C931F7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Age low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0E168090" w14:textId="668DC5A9" w:rsidR="00C931F7" w:rsidRPr="004E6165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auto"/>
              </w:rPr>
              <w:t>1.06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104EBBE1" w14:textId="67E4D23D" w:rsidR="00C931F7" w:rsidRPr="004E6165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auto"/>
              </w:rPr>
              <w:t>0.96, 1.18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78A569E" w14:textId="506252F0" w:rsidR="00C931F7" w:rsidRPr="004E6165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auto"/>
              </w:rPr>
              <w:t>0.264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129C7DC" w14:textId="6714A6CA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.05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4AE5224E" w14:textId="1E4F78EA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94, 1.17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361ECF1" w14:textId="69DE6134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422</w:t>
            </w:r>
          </w:p>
        </w:tc>
      </w:tr>
      <w:tr w:rsidR="00C931F7" w:rsidRPr="004162C4" w14:paraId="62CC4F46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shd w:val="clear" w:color="auto" w:fill="auto"/>
          </w:tcPr>
          <w:p w14:paraId="63503DBB" w14:textId="1343EA93" w:rsidR="00C931F7" w:rsidRDefault="00C931F7" w:rsidP="00C931F7">
            <w:pPr>
              <w:jc w:val="center"/>
              <w:rPr>
                <w:sz w:val="20"/>
                <w:szCs w:val="20"/>
              </w:rPr>
            </w:pPr>
            <w:r w:rsidRPr="00EE6DED">
              <w:rPr>
                <w:b w:val="0"/>
                <w:bCs w:val="0"/>
                <w:color w:val="auto"/>
                <w:sz w:val="20"/>
                <w:szCs w:val="20"/>
              </w:rPr>
              <w:t>Age high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85D23E6" w14:textId="2F8AC559" w:rsidR="00C931F7" w:rsidRPr="004E6165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E6DED">
              <w:rPr>
                <w:color w:val="auto"/>
              </w:rPr>
              <w:t>1.05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4836F6C9" w14:textId="79C1A6CB" w:rsidR="00C931F7" w:rsidRPr="004E6165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E6DED">
              <w:rPr>
                <w:color w:val="auto"/>
              </w:rPr>
              <w:t>0.941, 1.17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FA65AC0" w14:textId="1528B42F" w:rsidR="00C931F7" w:rsidRPr="004E6165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E6DED">
              <w:rPr>
                <w:color w:val="auto"/>
              </w:rPr>
              <w:t>0.39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BF480DF" w14:textId="55951B0E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03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5E00AE12" w14:textId="543BD9D4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93, 1.15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B22D82E" w14:textId="17206984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554</w:t>
            </w:r>
          </w:p>
        </w:tc>
      </w:tr>
      <w:tr w:rsidR="00C931F7" w:rsidRPr="004162C4" w14:paraId="6741109A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shd w:val="clear" w:color="auto" w:fill="auto"/>
          </w:tcPr>
          <w:p w14:paraId="13B484D6" w14:textId="34215E3C" w:rsidR="00C931F7" w:rsidRPr="00EE6DED" w:rsidRDefault="00C931F7" w:rsidP="00C931F7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WG low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0F58D16C" w14:textId="7F28E714" w:rsidR="00C931F7" w:rsidRPr="00EE6DED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.10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5D66E13E" w14:textId="5F35EED0" w:rsidR="00C931F7" w:rsidRPr="00EE6DED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.00, 1.22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EDBEC87" w14:textId="331787D7" w:rsidR="00C931F7" w:rsidRPr="00EE6DED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06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60DCB2F" w14:textId="28C31AA0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,05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3A38C99A" w14:textId="5FE12598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95, 1.16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F9AF8A1" w14:textId="5B6C1E45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368</w:t>
            </w:r>
          </w:p>
        </w:tc>
      </w:tr>
      <w:tr w:rsidR="00C931F7" w:rsidRPr="004162C4" w14:paraId="6D8A4AFF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shd w:val="clear" w:color="auto" w:fill="auto"/>
          </w:tcPr>
          <w:p w14:paraId="0BE73D3C" w14:textId="5DD2260A" w:rsidR="00C931F7" w:rsidRPr="00EE6DED" w:rsidRDefault="00C931F7" w:rsidP="00C931F7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WG</w:t>
            </w:r>
            <w:r w:rsidRPr="00EE6DED">
              <w:rPr>
                <w:b w:val="0"/>
                <w:bCs w:val="0"/>
                <w:color w:val="auto"/>
                <w:sz w:val="20"/>
                <w:szCs w:val="20"/>
              </w:rPr>
              <w:t xml:space="preserve"> high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4124E2F7" w14:textId="620A39D4" w:rsidR="00C931F7" w:rsidRPr="00EE6DED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00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3F23F21A" w14:textId="3D595EF2" w:rsidR="00C931F7" w:rsidRPr="00EE6DED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89, 1.12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10B9726" w14:textId="289C3718" w:rsidR="00C931F7" w:rsidRPr="00EE6DED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989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4B2867E" w14:textId="0BFA4AA5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04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FDE42A7" w14:textId="1C0E54E4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92, 1.16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CAFC0F5" w14:textId="6CDB641A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553</w:t>
            </w:r>
          </w:p>
        </w:tc>
      </w:tr>
      <w:tr w:rsidR="00C931F7" w:rsidRPr="004162C4" w14:paraId="07A19683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shd w:val="clear" w:color="auto" w:fill="auto"/>
          </w:tcPr>
          <w:p w14:paraId="3EB68852" w14:textId="6AF18DE0" w:rsidR="00C931F7" w:rsidRDefault="00C931F7" w:rsidP="00C931F7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PAL 1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B988DA6" w14:textId="4FDCBDC4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98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267F0DAC" w14:textId="6268D78D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84, 1.13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33C3667" w14:textId="6B2223C5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73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8001317" w14:textId="17C33DD2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.10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65E934FE" w14:textId="38276181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95, 1.2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EA2D3BC" w14:textId="59D45EE3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193</w:t>
            </w:r>
          </w:p>
        </w:tc>
      </w:tr>
      <w:tr w:rsidR="00C931F7" w:rsidRPr="004162C4" w14:paraId="5782B5BF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shd w:val="clear" w:color="auto" w:fill="auto"/>
          </w:tcPr>
          <w:p w14:paraId="07C5BAF6" w14:textId="4349202D" w:rsidR="00C931F7" w:rsidRDefault="00C931F7" w:rsidP="00C931F7">
            <w:pPr>
              <w:jc w:val="center"/>
              <w:rPr>
                <w:sz w:val="20"/>
                <w:szCs w:val="20"/>
              </w:rPr>
            </w:pPr>
            <w:r w:rsidRPr="00D3774F">
              <w:rPr>
                <w:b w:val="0"/>
                <w:bCs w:val="0"/>
                <w:color w:val="auto"/>
                <w:sz w:val="20"/>
                <w:szCs w:val="20"/>
              </w:rPr>
              <w:t>PAL 2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47A225EA" w14:textId="676445E5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8B1">
              <w:rPr>
                <w:color w:val="FF0000"/>
              </w:rPr>
              <w:t>1.19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329564D7" w14:textId="0CDA6372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8B1">
              <w:rPr>
                <w:color w:val="FF0000"/>
              </w:rPr>
              <w:t>1.01, 1.41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84A55FD" w14:textId="3125CC8E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8B1">
              <w:rPr>
                <w:color w:val="FF0000"/>
              </w:rPr>
              <w:t>0.04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6D18222" w14:textId="122529A6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00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6E7A272B" w14:textId="36BB726A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84, 1.1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F3D8E23" w14:textId="50210D52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951</w:t>
            </w:r>
          </w:p>
        </w:tc>
      </w:tr>
      <w:tr w:rsidR="00C931F7" w:rsidRPr="004162C4" w14:paraId="0ACD2EF0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shd w:val="clear" w:color="auto" w:fill="auto"/>
          </w:tcPr>
          <w:p w14:paraId="62CEC37F" w14:textId="1F08E133" w:rsidR="00C931F7" w:rsidRDefault="00C931F7" w:rsidP="00C931F7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AL 3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312ECB69" w14:textId="32B43646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6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6B3E40AD" w14:textId="4692DF9D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, 1.26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E441C44" w14:textId="0B996F1E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5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5FD3A71" w14:textId="184886A7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EB7BD71" w14:textId="31626359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5, 1.2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9EB8153" w14:textId="268A2D64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25</w:t>
            </w:r>
          </w:p>
        </w:tc>
      </w:tr>
      <w:tr w:rsidR="00C931F7" w:rsidRPr="004162C4" w14:paraId="0D736F64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shd w:val="clear" w:color="auto" w:fill="auto"/>
          </w:tcPr>
          <w:p w14:paraId="1AE245FB" w14:textId="1DFC29ED" w:rsidR="00C931F7" w:rsidRDefault="00C931F7" w:rsidP="00C931F7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AL 4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5A35CF0" w14:textId="6DE11F58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17314A37" w14:textId="707C6049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, 1.19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8F8F087" w14:textId="6E86D152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1304EFF" w14:textId="451919EB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6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5537251" w14:textId="6F043232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, 1.2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D55538F" w14:textId="0F06A29A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5</w:t>
            </w:r>
          </w:p>
        </w:tc>
      </w:tr>
      <w:tr w:rsidR="00C931F7" w:rsidRPr="004162C4" w14:paraId="35C95A67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shd w:val="clear" w:color="auto" w:fill="auto"/>
          </w:tcPr>
          <w:p w14:paraId="3F69D612" w14:textId="0C9899EF" w:rsidR="00C931F7" w:rsidRDefault="00C931F7" w:rsidP="00C931F7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AL 5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A4649B4" w14:textId="55560AD6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5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55865E13" w14:textId="60EAA99A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, 1.2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ED3D705" w14:textId="25796E6F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0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FECA5AC" w14:textId="3E8E6AF8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3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49C7C91" w14:textId="78AA9358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, 1.24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263B2A6" w14:textId="42E37C59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41</w:t>
            </w:r>
          </w:p>
        </w:tc>
      </w:tr>
      <w:tr w:rsidR="00C931F7" w:rsidRPr="004162C4" w14:paraId="01CE55B0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shd w:val="clear" w:color="auto" w:fill="auto"/>
          </w:tcPr>
          <w:p w14:paraId="0211B170" w14:textId="77777777" w:rsidR="00C931F7" w:rsidRPr="00F65E9C" w:rsidRDefault="00C931F7" w:rsidP="00C931F7">
            <w:pPr>
              <w:jc w:val="center"/>
              <w:rPr>
                <w:color w:val="auto"/>
              </w:rPr>
            </w:pPr>
            <w:r w:rsidRPr="00F65E9C">
              <w:rPr>
                <w:color w:val="auto"/>
                <w:sz w:val="20"/>
                <w:szCs w:val="20"/>
              </w:rPr>
              <w:t>Original model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BD0BED2" w14:textId="77777777" w:rsidR="00C931F7" w:rsidRPr="00F65E9C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65E9C">
              <w:rPr>
                <w:b/>
                <w:bCs/>
                <w:color w:val="auto"/>
              </w:rPr>
              <w:t>1.05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123573C8" w14:textId="77777777" w:rsidR="00C931F7" w:rsidRPr="00F65E9C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65E9C">
              <w:rPr>
                <w:b/>
                <w:bCs/>
                <w:color w:val="auto"/>
              </w:rPr>
              <w:t>0.97, 1.13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7A78305" w14:textId="77777777" w:rsidR="00C931F7" w:rsidRPr="00F65E9C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65E9C">
              <w:rPr>
                <w:b/>
                <w:bCs/>
                <w:color w:val="auto"/>
              </w:rPr>
              <w:t>0.20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05A159B" w14:textId="77777777" w:rsidR="00C931F7" w:rsidRPr="00F65E9C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65E9C">
              <w:rPr>
                <w:b/>
                <w:bCs/>
                <w:color w:val="auto"/>
              </w:rPr>
              <w:t>1.04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AFBBD63" w14:textId="77777777" w:rsidR="00C931F7" w:rsidRPr="00F65E9C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65E9C">
              <w:rPr>
                <w:b/>
                <w:bCs/>
                <w:color w:val="auto"/>
              </w:rPr>
              <w:t>0.96, 1.1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69D7641" w14:textId="77777777" w:rsidR="00C931F7" w:rsidRPr="00F65E9C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65E9C">
              <w:rPr>
                <w:b/>
                <w:bCs/>
                <w:color w:val="auto"/>
              </w:rPr>
              <w:t>0.301</w:t>
            </w:r>
          </w:p>
        </w:tc>
      </w:tr>
      <w:tr w:rsidR="00C931F7" w:rsidRPr="00D278A2" w14:paraId="7CB1A251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B9EBA5" w14:textId="77777777" w:rsidR="00C931F7" w:rsidRPr="00D278A2" w:rsidRDefault="00C931F7" w:rsidP="00C931F7">
            <w:pPr>
              <w:jc w:val="center"/>
              <w:rPr>
                <w:b w:val="0"/>
                <w:color w:val="auto"/>
              </w:rPr>
            </w:pPr>
          </w:p>
        </w:tc>
        <w:tc>
          <w:tcPr>
            <w:tcW w:w="39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920750" w14:textId="77777777" w:rsidR="00C931F7" w:rsidRPr="00D278A2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u w:val="single"/>
              </w:rPr>
            </w:pPr>
            <w:r w:rsidRPr="00D278A2">
              <w:rPr>
                <w:color w:val="auto"/>
              </w:rPr>
              <w:t>High (</w:t>
            </w:r>
            <w:r w:rsidRPr="00D278A2">
              <w:rPr>
                <w:i/>
                <w:iCs/>
                <w:color w:val="auto"/>
              </w:rPr>
              <w:t>versus</w:t>
            </w:r>
            <w:r w:rsidRPr="00D278A2">
              <w:rPr>
                <w:color w:val="auto"/>
              </w:rPr>
              <w:t xml:space="preserve"> low) intake</w:t>
            </w:r>
          </w:p>
        </w:tc>
        <w:tc>
          <w:tcPr>
            <w:tcW w:w="39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2F67E5" w14:textId="77777777" w:rsidR="00C931F7" w:rsidRPr="00D278A2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278A2">
              <w:rPr>
                <w:color w:val="auto"/>
              </w:rPr>
              <w:t>High (</w:t>
            </w:r>
            <w:r w:rsidRPr="00D278A2">
              <w:rPr>
                <w:i/>
                <w:iCs/>
                <w:color w:val="auto"/>
              </w:rPr>
              <w:t>versus</w:t>
            </w:r>
            <w:r w:rsidRPr="00D278A2">
              <w:rPr>
                <w:color w:val="auto"/>
              </w:rPr>
              <w:t xml:space="preserve"> low) intake</w:t>
            </w:r>
          </w:p>
        </w:tc>
      </w:tr>
      <w:tr w:rsidR="00C931F7" w:rsidRPr="004162C4" w14:paraId="32C08361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tcBorders>
              <w:top w:val="single" w:sz="4" w:space="0" w:color="auto"/>
            </w:tcBorders>
            <w:shd w:val="clear" w:color="auto" w:fill="auto"/>
          </w:tcPr>
          <w:p w14:paraId="45ACED72" w14:textId="77777777" w:rsidR="00C931F7" w:rsidRPr="00D278A2" w:rsidRDefault="00C931F7" w:rsidP="00C931F7">
            <w:pPr>
              <w:jc w:val="center"/>
              <w:rPr>
                <w:b w:val="0"/>
                <w:color w:val="auto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BMI low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1DF72C" w14:textId="77777777" w:rsidR="00C931F7" w:rsidRPr="00590208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.00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A014C6" w14:textId="77777777" w:rsidR="00C931F7" w:rsidRPr="00590208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86, 1.16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49B5D7" w14:textId="77777777" w:rsidR="00C931F7" w:rsidRPr="00590208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995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1BEA4" w14:textId="77777777" w:rsidR="00C931F7" w:rsidRPr="004162C4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.05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8B62A3" w14:textId="77777777" w:rsidR="00C931F7" w:rsidRPr="004162C4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96, 1.15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53BE84" w14:textId="77777777" w:rsidR="00C931F7" w:rsidRPr="004162C4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301</w:t>
            </w:r>
          </w:p>
        </w:tc>
      </w:tr>
      <w:tr w:rsidR="00C931F7" w:rsidRPr="004162C4" w14:paraId="1101314C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shd w:val="clear" w:color="auto" w:fill="auto"/>
          </w:tcPr>
          <w:p w14:paraId="1E7CE746" w14:textId="77777777" w:rsidR="00C931F7" w:rsidRPr="00D278A2" w:rsidRDefault="00C931F7" w:rsidP="00C931F7">
            <w:pPr>
              <w:jc w:val="center"/>
              <w:rPr>
                <w:b w:val="0"/>
                <w:color w:val="auto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BMI high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38C12366" w14:textId="77777777" w:rsidR="00C931F7" w:rsidRPr="004E6165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4E6165">
              <w:rPr>
                <w:color w:val="FF0000"/>
              </w:rPr>
              <w:t>1.17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6477D805" w14:textId="77777777" w:rsidR="00C931F7" w:rsidRPr="004E6165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4E6165">
              <w:rPr>
                <w:color w:val="FF0000"/>
              </w:rPr>
              <w:t>1.06, 1.28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4A71B18" w14:textId="77777777" w:rsidR="00C931F7" w:rsidRPr="004E6165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4E6165">
              <w:rPr>
                <w:color w:val="FF0000"/>
              </w:rPr>
              <w:t>0.00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9C75B68" w14:textId="77777777" w:rsidR="00C931F7" w:rsidRPr="004E6165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4E6165">
              <w:rPr>
                <w:color w:val="FF0000"/>
              </w:rPr>
              <w:t>1.15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00A9000" w14:textId="77777777" w:rsidR="00C931F7" w:rsidRPr="004E6165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4E6165">
              <w:rPr>
                <w:color w:val="FF0000"/>
              </w:rPr>
              <w:t>1.04, 1.26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0434D81" w14:textId="77777777" w:rsidR="00C931F7" w:rsidRPr="004E6165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4E6165">
              <w:rPr>
                <w:color w:val="FF0000"/>
              </w:rPr>
              <w:t>0.005</w:t>
            </w:r>
          </w:p>
        </w:tc>
      </w:tr>
      <w:tr w:rsidR="00C931F7" w:rsidRPr="004162C4" w14:paraId="45D1D7BF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shd w:val="clear" w:color="auto" w:fill="auto"/>
          </w:tcPr>
          <w:p w14:paraId="5AA69091" w14:textId="6ED5332D" w:rsidR="00C931F7" w:rsidRDefault="00C931F7" w:rsidP="00C931F7">
            <w:pPr>
              <w:jc w:val="center"/>
              <w:rPr>
                <w:sz w:val="20"/>
                <w:szCs w:val="20"/>
              </w:rPr>
            </w:pPr>
            <w:r w:rsidRPr="00EE6DED">
              <w:rPr>
                <w:b w:val="0"/>
                <w:bCs w:val="0"/>
                <w:color w:val="auto"/>
                <w:sz w:val="20"/>
                <w:szCs w:val="20"/>
              </w:rPr>
              <w:t>Age low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4304E3D7" w14:textId="04192CC1" w:rsidR="00C931F7" w:rsidRPr="004E6165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E6DED">
              <w:rPr>
                <w:color w:val="auto"/>
              </w:rPr>
              <w:t>1.09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2DA58ECA" w14:textId="54D68EB3" w:rsidR="00C931F7" w:rsidRPr="004E6165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E6DED">
              <w:rPr>
                <w:color w:val="auto"/>
              </w:rPr>
              <w:t>0.98, 1.21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363B380" w14:textId="462D57C5" w:rsidR="00C931F7" w:rsidRPr="004E6165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E6DED">
              <w:rPr>
                <w:color w:val="auto"/>
              </w:rPr>
              <w:t>0.12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2EA005A" w14:textId="548D0C3D" w:rsidR="00C931F7" w:rsidRPr="004E6165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auto"/>
              </w:rPr>
              <w:t>1.06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461C6824" w14:textId="421B5AAC" w:rsidR="00C931F7" w:rsidRPr="004E6165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auto"/>
              </w:rPr>
              <w:t>0.94, 1.1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AD4190D" w14:textId="2E726282" w:rsidR="00C931F7" w:rsidRPr="004E6165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auto"/>
              </w:rPr>
              <w:t>0.355</w:t>
            </w:r>
          </w:p>
        </w:tc>
      </w:tr>
      <w:tr w:rsidR="00C931F7" w:rsidRPr="004162C4" w14:paraId="015C01F3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shd w:val="clear" w:color="auto" w:fill="auto"/>
          </w:tcPr>
          <w:p w14:paraId="054668EE" w14:textId="7539EFE3" w:rsidR="00C931F7" w:rsidRDefault="00C931F7" w:rsidP="00C931F7">
            <w:pPr>
              <w:jc w:val="center"/>
              <w:rPr>
                <w:sz w:val="20"/>
                <w:szCs w:val="20"/>
              </w:rPr>
            </w:pPr>
            <w:r w:rsidRPr="00EE6DED">
              <w:rPr>
                <w:b w:val="0"/>
                <w:bCs w:val="0"/>
                <w:color w:val="auto"/>
                <w:sz w:val="20"/>
                <w:szCs w:val="20"/>
              </w:rPr>
              <w:t>Age high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9341EE4" w14:textId="4AB4CF6D" w:rsidR="00C931F7" w:rsidRPr="004E6165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E6DED">
              <w:rPr>
                <w:color w:val="auto"/>
              </w:rPr>
              <w:t>1.06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5F920604" w14:textId="15865B19" w:rsidR="00C931F7" w:rsidRPr="004E6165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E6DED">
              <w:rPr>
                <w:color w:val="auto"/>
              </w:rPr>
              <w:t>0.95, 1.19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FFDA496" w14:textId="5E618108" w:rsidR="00C931F7" w:rsidRPr="004E6165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E6DED">
              <w:rPr>
                <w:color w:val="auto"/>
              </w:rPr>
              <w:t>0.32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0A0063A" w14:textId="5D9FFD86" w:rsidR="00C931F7" w:rsidRPr="004E6165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E6DED">
              <w:rPr>
                <w:color w:val="auto"/>
              </w:rPr>
              <w:t>1.08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561BC319" w14:textId="5DCDF3EA" w:rsidR="00C931F7" w:rsidRPr="004E6165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E6DED">
              <w:rPr>
                <w:color w:val="auto"/>
              </w:rPr>
              <w:t>0.96, 1.21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21882BB" w14:textId="411349F9" w:rsidR="00C931F7" w:rsidRPr="004E6165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E6DED">
              <w:rPr>
                <w:color w:val="auto"/>
              </w:rPr>
              <w:t>0.205</w:t>
            </w:r>
          </w:p>
        </w:tc>
      </w:tr>
      <w:tr w:rsidR="00C931F7" w:rsidRPr="004162C4" w14:paraId="011C671C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shd w:val="clear" w:color="auto" w:fill="auto"/>
          </w:tcPr>
          <w:p w14:paraId="44E5E930" w14:textId="2CB63A6B" w:rsidR="00C931F7" w:rsidRPr="00EE6DED" w:rsidRDefault="00C931F7" w:rsidP="00C931F7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WG</w:t>
            </w:r>
            <w:r w:rsidRPr="00EE6DED">
              <w:rPr>
                <w:b w:val="0"/>
                <w:bCs w:val="0"/>
                <w:color w:val="auto"/>
                <w:sz w:val="20"/>
                <w:szCs w:val="20"/>
              </w:rPr>
              <w:t xml:space="preserve"> low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432FC1CF" w14:textId="65EBF6F5" w:rsidR="00C931F7" w:rsidRPr="00EE6DED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09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1A2B0735" w14:textId="286DF7E9" w:rsidR="00C931F7" w:rsidRPr="00EE6DED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98, 1.22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FC02A08" w14:textId="1DCC767F" w:rsidR="00C931F7" w:rsidRPr="00EE6DED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11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A197470" w14:textId="47EA993D" w:rsidR="00C931F7" w:rsidRPr="00EE6DED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41B">
              <w:rPr>
                <w:color w:val="FF0000"/>
              </w:rPr>
              <w:t>1.12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0D94A629" w14:textId="0E058E5B" w:rsidR="00C931F7" w:rsidRPr="00EE6DED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41B">
              <w:rPr>
                <w:color w:val="FF0000"/>
              </w:rPr>
              <w:t>0.01, 1.26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AB73296" w14:textId="063300B2" w:rsidR="00C931F7" w:rsidRPr="00EE6DED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41B">
              <w:rPr>
                <w:color w:val="FF0000"/>
              </w:rPr>
              <w:t>0.039</w:t>
            </w:r>
          </w:p>
        </w:tc>
      </w:tr>
      <w:tr w:rsidR="00C931F7" w:rsidRPr="004162C4" w14:paraId="0AA04332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shd w:val="clear" w:color="auto" w:fill="auto"/>
          </w:tcPr>
          <w:p w14:paraId="204985E8" w14:textId="6DAE52A6" w:rsidR="00C931F7" w:rsidRPr="00EE6DED" w:rsidRDefault="00C931F7" w:rsidP="00C931F7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WG</w:t>
            </w:r>
            <w:r w:rsidRPr="00EE6DED">
              <w:rPr>
                <w:b w:val="0"/>
                <w:bCs w:val="0"/>
                <w:color w:val="auto"/>
                <w:sz w:val="20"/>
                <w:szCs w:val="20"/>
              </w:rPr>
              <w:t xml:space="preserve"> high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3FA2C8C2" w14:textId="53A5AE07" w:rsidR="00C931F7" w:rsidRPr="00EE6DED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.05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62FC8C26" w14:textId="161228F9" w:rsidR="00C931F7" w:rsidRPr="00EE6DED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94, 1.12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D996733" w14:textId="51BA978C" w:rsidR="00C931F7" w:rsidRPr="00EE6DED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39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118B763" w14:textId="7E54AD72" w:rsidR="00C931F7" w:rsidRPr="00EE6DED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.02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3C404315" w14:textId="118EFB95" w:rsidR="00C931F7" w:rsidRPr="00EE6DED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91, 1.15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85A489C" w14:textId="35563EB3" w:rsidR="00C931F7" w:rsidRPr="00EE6DED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714</w:t>
            </w:r>
          </w:p>
        </w:tc>
      </w:tr>
      <w:tr w:rsidR="00C931F7" w:rsidRPr="004162C4" w14:paraId="08233CA0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shd w:val="clear" w:color="auto" w:fill="auto"/>
          </w:tcPr>
          <w:p w14:paraId="1D10C53E" w14:textId="75D37A8C" w:rsidR="00C931F7" w:rsidRDefault="00C931F7" w:rsidP="00C931F7">
            <w:pPr>
              <w:jc w:val="center"/>
              <w:rPr>
                <w:sz w:val="20"/>
                <w:szCs w:val="20"/>
              </w:rPr>
            </w:pPr>
            <w:r w:rsidRPr="00D3774F">
              <w:rPr>
                <w:b w:val="0"/>
                <w:bCs w:val="0"/>
                <w:color w:val="auto"/>
                <w:sz w:val="20"/>
                <w:szCs w:val="20"/>
              </w:rPr>
              <w:t>PAL 1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276B8DBA" w14:textId="4D114F89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8B1">
              <w:rPr>
                <w:color w:val="FF0000"/>
              </w:rPr>
              <w:t>1.19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6428E6DE" w14:textId="2C250C38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8B1">
              <w:rPr>
                <w:color w:val="FF0000"/>
              </w:rPr>
              <w:t>1.02, 1.39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02DCBBC" w14:textId="245284D5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8B1">
              <w:rPr>
                <w:color w:val="FF0000"/>
              </w:rPr>
              <w:t>0.02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7EDB327" w14:textId="0CBE939B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17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04FEC06E" w14:textId="06316BF1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00, 1.3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C28E698" w14:textId="3106ACBB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050</w:t>
            </w:r>
          </w:p>
        </w:tc>
      </w:tr>
      <w:tr w:rsidR="00C931F7" w:rsidRPr="004162C4" w14:paraId="36F41ED0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shd w:val="clear" w:color="auto" w:fill="auto"/>
          </w:tcPr>
          <w:p w14:paraId="1C762484" w14:textId="681D53E7" w:rsidR="00C931F7" w:rsidRDefault="00C931F7" w:rsidP="00C931F7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PAL</w:t>
            </w:r>
            <w:r w:rsidRPr="00EE6DED">
              <w:rPr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r>
              <w:rPr>
                <w:b w:val="0"/>
                <w:bCs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B63A90D" w14:textId="4828BA2E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99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39595467" w14:textId="5D7B5AD0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98, 1.01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307D6D9" w14:textId="6057D12D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92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ECA1E18" w14:textId="24008F9B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98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3AF161B3" w14:textId="4491E222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82, 1.1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93DE7D8" w14:textId="2B9D0E5D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864</w:t>
            </w:r>
          </w:p>
        </w:tc>
      </w:tr>
      <w:tr w:rsidR="00C931F7" w:rsidRPr="004162C4" w14:paraId="0E80144C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shd w:val="clear" w:color="auto" w:fill="auto"/>
          </w:tcPr>
          <w:p w14:paraId="698C48DF" w14:textId="433CE1B9" w:rsidR="00C931F7" w:rsidRDefault="00C931F7" w:rsidP="00C931F7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AL 3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45D4911E" w14:textId="11AC4B2E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1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06CFFA47" w14:textId="19CCD671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, 1.3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3C1291E" w14:textId="624B5F67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4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4534DFF" w14:textId="0097CEA9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5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AE41145" w14:textId="5ADFCD82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, 1.2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A77518B" w14:textId="56DBE332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1</w:t>
            </w:r>
          </w:p>
        </w:tc>
      </w:tr>
      <w:tr w:rsidR="00C931F7" w:rsidRPr="004162C4" w14:paraId="66BBD65B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shd w:val="clear" w:color="auto" w:fill="auto"/>
          </w:tcPr>
          <w:p w14:paraId="13C72DB2" w14:textId="4CA7DAD7" w:rsidR="00C931F7" w:rsidRDefault="00C931F7" w:rsidP="00C931F7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AL 4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B30CD38" w14:textId="5E83569A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3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7A3DC916" w14:textId="6F9E2C62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5, 1.2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F5858D7" w14:textId="22198EA9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8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B54EFB8" w14:textId="4982A1F7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3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347D47DA" w14:textId="338C5FE4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, 1.14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53A4026" w14:textId="2B477B88" w:rsidR="00C931F7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09</w:t>
            </w:r>
          </w:p>
        </w:tc>
      </w:tr>
      <w:tr w:rsidR="00C931F7" w:rsidRPr="004162C4" w14:paraId="5153BC19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shd w:val="clear" w:color="auto" w:fill="auto"/>
          </w:tcPr>
          <w:p w14:paraId="62A3C73A" w14:textId="705AD1BE" w:rsidR="00C931F7" w:rsidRDefault="00C931F7" w:rsidP="00C931F7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AL 5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401EF501" w14:textId="672D4ED9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7EAA07A5" w14:textId="5036B92B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, 1.23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BF42E70" w14:textId="5E6A7465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1A6754D" w14:textId="3500355D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29EED30E" w14:textId="640BEF20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, 1.19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A238FE2" w14:textId="38E17D43" w:rsidR="00C931F7" w:rsidRDefault="00C931F7" w:rsidP="00C93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3</w:t>
            </w:r>
          </w:p>
        </w:tc>
      </w:tr>
      <w:tr w:rsidR="00C931F7" w:rsidRPr="004162C4" w14:paraId="17F82F8D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shd w:val="clear" w:color="auto" w:fill="auto"/>
          </w:tcPr>
          <w:p w14:paraId="75CCE581" w14:textId="77777777" w:rsidR="00C931F7" w:rsidRPr="00F65E9C" w:rsidRDefault="00C931F7" w:rsidP="00C931F7">
            <w:pPr>
              <w:jc w:val="center"/>
              <w:rPr>
                <w:color w:val="auto"/>
              </w:rPr>
            </w:pPr>
            <w:r w:rsidRPr="00F65E9C">
              <w:rPr>
                <w:color w:val="auto"/>
                <w:sz w:val="20"/>
                <w:szCs w:val="20"/>
              </w:rPr>
              <w:t>Original model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08D8F35" w14:textId="77777777" w:rsidR="00C931F7" w:rsidRPr="00F65E9C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65E9C">
              <w:rPr>
                <w:b/>
                <w:bCs/>
                <w:color w:val="auto"/>
              </w:rPr>
              <w:t>1.07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61BBBC25" w14:textId="77777777" w:rsidR="00C931F7" w:rsidRPr="00F65E9C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65E9C">
              <w:rPr>
                <w:b/>
                <w:bCs/>
                <w:color w:val="auto"/>
              </w:rPr>
              <w:t>0.99, 1.16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A2DB3C0" w14:textId="77777777" w:rsidR="00C931F7" w:rsidRPr="00F65E9C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65E9C">
              <w:rPr>
                <w:b/>
                <w:bCs/>
                <w:color w:val="auto"/>
              </w:rPr>
              <w:t>0.07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655C48F" w14:textId="77777777" w:rsidR="00C931F7" w:rsidRPr="00F65E9C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65E9C">
              <w:rPr>
                <w:b/>
                <w:bCs/>
                <w:color w:val="auto"/>
              </w:rPr>
              <w:t>1.07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63628CDF" w14:textId="77777777" w:rsidR="00C931F7" w:rsidRPr="00F65E9C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65E9C">
              <w:rPr>
                <w:b/>
                <w:bCs/>
                <w:color w:val="auto"/>
              </w:rPr>
              <w:t>0.99, 1.16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6C32891" w14:textId="77777777" w:rsidR="00C931F7" w:rsidRPr="00F65E9C" w:rsidRDefault="00C931F7" w:rsidP="00C93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65E9C">
              <w:rPr>
                <w:b/>
                <w:bCs/>
                <w:color w:val="auto"/>
              </w:rPr>
              <w:t>0.107</w:t>
            </w:r>
          </w:p>
        </w:tc>
      </w:tr>
    </w:tbl>
    <w:p w14:paraId="2744E4C7" w14:textId="5D1323A8" w:rsidR="00C931F7" w:rsidRPr="00C931F7" w:rsidRDefault="00C931F7" w:rsidP="00C931F7">
      <w:r w:rsidRPr="00C931F7">
        <w:t>Abbreviations: BMI, body mass index; PAL, physical activity level (quintiles), WG, wholegrain intake</w:t>
      </w:r>
    </w:p>
    <w:p w14:paraId="3BEE5B6A" w14:textId="77777777" w:rsidR="00C931F7" w:rsidRPr="00C931F7" w:rsidRDefault="00C931F7" w:rsidP="00C931F7">
      <w:r w:rsidRPr="00C931F7">
        <w:t>Median split was used to stratify continuous variables. Medians (interquartile ranges) were as follows for the relevant variables: BMI 22.9 (21.5, 24.0) and 27.8 (26.3, 29.1) kg/m</w:t>
      </w:r>
      <w:r w:rsidRPr="00C931F7">
        <w:rPr>
          <w:vertAlign w:val="superscript"/>
        </w:rPr>
        <w:t>2</w:t>
      </w:r>
      <w:r w:rsidRPr="00031CA0">
        <w:t xml:space="preserve">; </w:t>
      </w:r>
      <w:r w:rsidRPr="00C931F7">
        <w:t>age 51 (49, 54) and 64 (61, 67) years; wholegrain intake 0.26 (0.06, 0.46) and 1.38 (0.99, 2.00) portions/</w:t>
      </w:r>
      <w:proofErr w:type="gramStart"/>
      <w:r w:rsidRPr="00C931F7">
        <w:t>day</w:t>
      </w:r>
      <w:proofErr w:type="gramEnd"/>
    </w:p>
    <w:bookmarkEnd w:id="1"/>
    <w:p w14:paraId="16FD5791" w14:textId="4235CEA5" w:rsidR="00C931F7" w:rsidRPr="00C931F7" w:rsidRDefault="00C931F7" w:rsidP="00C931F7">
      <w:pPr>
        <w:pStyle w:val="NoSpacing"/>
        <w:rPr>
          <w:color w:val="00B0F0"/>
        </w:rPr>
      </w:pPr>
    </w:p>
    <w:p w14:paraId="739B8973" w14:textId="77777777" w:rsidR="002E5B72" w:rsidRDefault="002E5B72" w:rsidP="00C931F7">
      <w:pPr>
        <w:pStyle w:val="NoSpacing"/>
        <w:rPr>
          <w:b/>
          <w:bCs/>
          <w:color w:val="00B0F0"/>
        </w:rPr>
      </w:pPr>
    </w:p>
    <w:sectPr w:rsidR="002E5B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1F7"/>
    <w:rsid w:val="00010B98"/>
    <w:rsid w:val="00031CA0"/>
    <w:rsid w:val="002E5B72"/>
    <w:rsid w:val="00C931F7"/>
    <w:rsid w:val="00D3774F"/>
    <w:rsid w:val="00E52DA6"/>
    <w:rsid w:val="00FE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9C96D"/>
  <w15:chartTrackingRefBased/>
  <w15:docId w15:val="{B530FB61-A125-400A-A52F-33CF87265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1F7"/>
    <w:pPr>
      <w:spacing w:after="0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31F7"/>
    <w:pPr>
      <w:spacing w:after="0" w:line="276" w:lineRule="auto"/>
    </w:pPr>
    <w:rPr>
      <w:rFonts w:ascii="Arial" w:hAnsi="Arial"/>
      <w:lang w:val="en-GB"/>
    </w:rPr>
  </w:style>
  <w:style w:type="table" w:styleId="ListTable6Colorful">
    <w:name w:val="List Table 6 Colorful"/>
    <w:basedOn w:val="TableNormal"/>
    <w:uiPriority w:val="51"/>
    <w:rsid w:val="00C931F7"/>
    <w:pPr>
      <w:spacing w:after="0" w:line="240" w:lineRule="auto"/>
    </w:pPr>
    <w:rPr>
      <w:color w:val="000000" w:themeColor="text1"/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06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Carroll</dc:creator>
  <cp:keywords/>
  <dc:description/>
  <cp:lastModifiedBy>Harriet Carroll</cp:lastModifiedBy>
  <cp:revision>4</cp:revision>
  <dcterms:created xsi:type="dcterms:W3CDTF">2023-10-01T22:23:00Z</dcterms:created>
  <dcterms:modified xsi:type="dcterms:W3CDTF">2023-10-08T19:36:00Z</dcterms:modified>
</cp:coreProperties>
</file>